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03E" w:rsidRPr="0052603E" w:rsidRDefault="0052603E" w:rsidP="0052603E">
      <w:pPr>
        <w:spacing w:line="240" w:lineRule="auto"/>
        <w:contextualSpacing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52603E">
        <w:rPr>
          <w:rFonts w:ascii="Arial" w:hAnsi="Arial" w:cs="Arial"/>
          <w:b/>
          <w:sz w:val="20"/>
          <w:szCs w:val="20"/>
          <w:lang w:val="en-US"/>
        </w:rPr>
        <w:t>Additional File 3.</w:t>
      </w:r>
      <w:proofErr w:type="gramEnd"/>
      <w:r w:rsidRPr="0052603E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52603E">
        <w:rPr>
          <w:rFonts w:ascii="Arial" w:hAnsi="Arial" w:cs="Arial"/>
          <w:b/>
          <w:sz w:val="20"/>
          <w:szCs w:val="20"/>
          <w:lang w:val="en-US"/>
        </w:rPr>
        <w:t>ioprocesses of differentially expressed genes between FHS-affected and unaffected broilers.</w:t>
      </w:r>
      <w:proofErr w:type="gramEnd"/>
    </w:p>
    <w:p w:rsidR="00F85D40" w:rsidRDefault="00F85D40" w:rsidP="00F85D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52603E" w:rsidRPr="00904BEC" w:rsidRDefault="0052603E" w:rsidP="00F85D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Style w:val="Tabelacomgrade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533"/>
      </w:tblGrid>
      <w:tr w:rsidR="00B8361C" w:rsidRPr="004D09B8" w:rsidTr="005D0712">
        <w:tc>
          <w:tcPr>
            <w:tcW w:w="3823" w:type="dxa"/>
          </w:tcPr>
          <w:p w:rsidR="00B8361C" w:rsidRPr="004D09B8" w:rsidRDefault="0052603E" w:rsidP="008D315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4D09B8">
              <w:rPr>
                <w:rFonts w:ascii="Arial" w:hAnsi="Arial" w:cs="Arial"/>
                <w:b/>
                <w:sz w:val="20"/>
                <w:szCs w:val="20"/>
              </w:rPr>
              <w:t xml:space="preserve">DAVID </w:t>
            </w:r>
            <w:bookmarkEnd w:id="0"/>
            <w:proofErr w:type="spellStart"/>
            <w:r w:rsidR="00B8361C" w:rsidRPr="004D09B8">
              <w:rPr>
                <w:rFonts w:ascii="Arial" w:hAnsi="Arial" w:cs="Arial"/>
                <w:b/>
                <w:sz w:val="20"/>
                <w:szCs w:val="20"/>
              </w:rPr>
              <w:t>Bioprocesses</w:t>
            </w:r>
            <w:proofErr w:type="spellEnd"/>
          </w:p>
        </w:tc>
        <w:tc>
          <w:tcPr>
            <w:tcW w:w="5533" w:type="dxa"/>
          </w:tcPr>
          <w:p w:rsidR="00B8361C" w:rsidRPr="004D09B8" w:rsidRDefault="00B8361C" w:rsidP="008D315A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D09B8">
              <w:rPr>
                <w:rFonts w:ascii="Arial" w:hAnsi="Arial" w:cs="Arial"/>
                <w:b/>
                <w:sz w:val="20"/>
                <w:szCs w:val="20"/>
              </w:rPr>
              <w:t>Enriched</w:t>
            </w:r>
            <w:proofErr w:type="spellEnd"/>
            <w:r w:rsidRPr="004D09B8">
              <w:rPr>
                <w:rFonts w:ascii="Arial" w:hAnsi="Arial" w:cs="Arial"/>
                <w:b/>
                <w:sz w:val="20"/>
                <w:szCs w:val="20"/>
              </w:rPr>
              <w:t xml:space="preserve"> genes</w:t>
            </w:r>
          </w:p>
        </w:tc>
      </w:tr>
      <w:tr w:rsidR="00B8361C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</w:rPr>
              <w:t xml:space="preserve">GO:0000902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</w:rPr>
              <w:t>cell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</w:rPr>
              <w:t>morphogenesis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:rsidR="00B8361C" w:rsidRPr="004D09B8" w:rsidRDefault="00B8361C" w:rsidP="006176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33" w:type="dxa"/>
          </w:tcPr>
          <w:p w:rsidR="00B8361C" w:rsidRPr="004D09B8" w:rsidRDefault="00F85D40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FRYL, EPB42, KEL, TNMD, LPAR1, IL7R, GLI2, OGN, P2RX7, APOA1, SFRP1, TENM2, TBC1D7, LOXL2, FN1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KIF26B</w:t>
            </w:r>
            <w:proofErr w:type="gramEnd"/>
          </w:p>
        </w:tc>
      </w:tr>
      <w:tr w:rsidR="00EB230C" w:rsidRPr="004D09B8" w:rsidTr="005D0712">
        <w:tc>
          <w:tcPr>
            <w:tcW w:w="3823" w:type="dxa"/>
          </w:tcPr>
          <w:p w:rsidR="00EB230C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0904 cell morphogenesis involved in differentiation </w:t>
            </w:r>
          </w:p>
        </w:tc>
        <w:tc>
          <w:tcPr>
            <w:tcW w:w="5533" w:type="dxa"/>
          </w:tcPr>
          <w:p w:rsidR="00EB230C" w:rsidRPr="004D09B8" w:rsidRDefault="00F85D40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APOA1, SFRP1, TENM2, KEL, TNMD, LOXL2, GLI2, KIF26B, FN1</w:t>
            </w:r>
          </w:p>
        </w:tc>
      </w:tr>
      <w:tr w:rsidR="00EB230C" w:rsidRPr="004D09B8" w:rsidTr="005D0712">
        <w:tc>
          <w:tcPr>
            <w:tcW w:w="3823" w:type="dxa"/>
          </w:tcPr>
          <w:p w:rsidR="00EB230C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101 response to acid chemical </w:t>
            </w:r>
          </w:p>
        </w:tc>
        <w:tc>
          <w:tcPr>
            <w:tcW w:w="5533" w:type="dxa"/>
          </w:tcPr>
          <w:p w:rsidR="00EB230C" w:rsidRPr="004D09B8" w:rsidRDefault="00F85D40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PDK4, PDGFRA, COL6A1, COL16A1, CBS</w:t>
            </w:r>
          </w:p>
        </w:tc>
      </w:tr>
      <w:tr w:rsidR="00EB230C" w:rsidRPr="004D09B8" w:rsidTr="005D0712">
        <w:tc>
          <w:tcPr>
            <w:tcW w:w="3823" w:type="dxa"/>
          </w:tcPr>
          <w:p w:rsidR="00EB230C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501 skeletal system development </w:t>
            </w:r>
          </w:p>
        </w:tc>
        <w:tc>
          <w:tcPr>
            <w:tcW w:w="5533" w:type="dxa"/>
          </w:tcPr>
          <w:p w:rsidR="00EB230C" w:rsidRPr="004D09B8" w:rsidRDefault="00F85D40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PDGFRA, CYTL1, PRRX1, NPR3, LOXL2, GLI2, CBS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503 ossification </w:t>
            </w:r>
          </w:p>
        </w:tc>
        <w:tc>
          <w:tcPr>
            <w:tcW w:w="5533" w:type="dxa"/>
          </w:tcPr>
          <w:p w:rsidR="00B8361C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SFRP1, ITGA11, COL6A1, PTCH1, GLI2, SLC26A2, CBS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525 angiogenesis </w:t>
            </w: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EOX2, TNMD, PDGFRA, HSPB1, LOXL2, COL8A1, THBS1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649 osteoblast differentiation </w:t>
            </w: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SFRP1, ITGA11, COL6A1, PTCH1, GLI2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655 urogenital system development </w:t>
            </w: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AGT, PDGFRA, PTCH1, GLI2, ADIPOQ, KIF26B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709 cell fate determination </w:t>
            </w: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RRX1, PTCH1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763 morphogenesis of a branching structure </w:t>
            </w: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AGT, PTCH1, GLI2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775 cell activation </w:t>
            </w: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HGA, CEBPB, SFRP1, IRF1, HSPB1, RSAD2, IL7R, THBS1, CD151, ADA, MYL9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1816 cytokine production </w:t>
            </w:r>
          </w:p>
          <w:p w:rsidR="00F85D40" w:rsidRPr="004D09B8" w:rsidRDefault="00F85D40" w:rsidP="00F85D4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F85D40" w:rsidRPr="004D09B8" w:rsidRDefault="00F85D40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HGA, APOA1, CEBPB, IRF1, HSPB1, RSAD2, THBS1, ADIPOQ, FN1</w:t>
            </w:r>
          </w:p>
        </w:tc>
      </w:tr>
      <w:tr w:rsidR="00197AA5" w:rsidRPr="004D09B8" w:rsidTr="005D0712">
        <w:tc>
          <w:tcPr>
            <w:tcW w:w="3823" w:type="dxa"/>
          </w:tcPr>
          <w:p w:rsidR="00197AA5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1935 endothelial cell proliferation</w:t>
            </w:r>
          </w:p>
        </w:tc>
        <w:tc>
          <w:tcPr>
            <w:tcW w:w="5533" w:type="dxa"/>
          </w:tcPr>
          <w:p w:rsidR="00197AA5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TNMD, LOXL2, THBS1</w:t>
            </w:r>
          </w:p>
          <w:p w:rsidR="00197AA5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F85D40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252 immune effector process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CHGA, APOA1, CEBPB, PDK4, IRF1, RSAD2, IL7R, ADA</w:t>
            </w:r>
          </w:p>
        </w:tc>
      </w:tr>
      <w:tr w:rsidR="00197AA5" w:rsidRPr="004D09B8" w:rsidTr="005D0712">
        <w:tc>
          <w:tcPr>
            <w:tcW w:w="3823" w:type="dxa"/>
          </w:tcPr>
          <w:p w:rsidR="00197AA5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1822 kidney development</w:t>
            </w:r>
          </w:p>
        </w:tc>
        <w:tc>
          <w:tcPr>
            <w:tcW w:w="5533" w:type="dxa"/>
          </w:tcPr>
          <w:p w:rsidR="00197AA5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AGT, PDGFRA, PTCH1, GLI2, ADIPOQ, KIF26B</w:t>
            </w:r>
          </w:p>
        </w:tc>
      </w:tr>
      <w:tr w:rsidR="00197AA5" w:rsidRPr="004D09B8" w:rsidTr="005D0712">
        <w:tc>
          <w:tcPr>
            <w:tcW w:w="3823" w:type="dxa"/>
          </w:tcPr>
          <w:p w:rsidR="00197AA5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252 immune effector process </w:t>
            </w:r>
          </w:p>
        </w:tc>
        <w:tc>
          <w:tcPr>
            <w:tcW w:w="5533" w:type="dxa"/>
          </w:tcPr>
          <w:p w:rsidR="00197AA5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CHGA, APOA1, CEBPB, PDK4, IRF1, RSAD2, IL7R, ADA</w:t>
            </w:r>
          </w:p>
        </w:tc>
      </w:tr>
      <w:tr w:rsidR="00F85D40" w:rsidRPr="004D09B8" w:rsidTr="005D0712">
        <w:tc>
          <w:tcPr>
            <w:tcW w:w="3823" w:type="dxa"/>
          </w:tcPr>
          <w:p w:rsidR="00197AA5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376 immune system process </w:t>
            </w:r>
          </w:p>
          <w:p w:rsidR="00F85D40" w:rsidRPr="004D09B8" w:rsidRDefault="00F85D40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7, RSAD2, CD151, IL7R, ADA, NLRC5, GFI1B, APOA1, THBS1, FYB, PTPRC, CEBPB, EPB42, PDK4, TINAGL1, ADIPOQ, AMPD3, RHAG, P2RX7, CHGA, SFRP1, AVD, PDGFRA, IRF1, JAK2, MFAP5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456 T cell mediated immunity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RSAD2, IL7R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520 immune system development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FI1B, CEBPB, SFRP1, EPB42, IRF1, PDGFRA, RSAD2, JAK2, IL7R, RHAG, MFAP5, ADIPOQ, ADA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521 leukocyte differentiation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BPB, SFRP1, IRF1, RSAD2, IL7R, ADIPOQ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DA</w:t>
            </w:r>
            <w:proofErr w:type="gramEnd"/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544 chronic inflammatory response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THBS1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682 regulation of immune system process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TPRC, P2RX7, CEBPB, APOA1, SFRP1, PDK4, IRF1, RSAD2, THBS1, IL7R, ADIPOQ, ADA</w:t>
            </w:r>
          </w:p>
        </w:tc>
      </w:tr>
      <w:tr w:rsidR="00F85D40" w:rsidRPr="004D09B8" w:rsidTr="005D0712">
        <w:tc>
          <w:tcPr>
            <w:tcW w:w="3823" w:type="dxa"/>
          </w:tcPr>
          <w:p w:rsidR="00F85D40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2683 negative regulation of immune system process </w:t>
            </w:r>
          </w:p>
        </w:tc>
        <w:tc>
          <w:tcPr>
            <w:tcW w:w="5533" w:type="dxa"/>
          </w:tcPr>
          <w:p w:rsidR="00F85D40" w:rsidRPr="004D09B8" w:rsidRDefault="00197AA5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APOA1, CEBPB, SFRP1, IRF1, IL7R, THBS1, ADIPOQ, ADA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3014 </w:t>
            </w:r>
            <w:r w:rsidR="007A0511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nal system process</w:t>
            </w:r>
          </w:p>
        </w:tc>
        <w:tc>
          <w:tcPr>
            <w:tcW w:w="5533" w:type="dxa"/>
          </w:tcPr>
          <w:p w:rsidR="00B8361C" w:rsidRPr="004D09B8" w:rsidRDefault="005D446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T, NPR3, ADIPOQ</w:t>
            </w:r>
          </w:p>
        </w:tc>
      </w:tr>
      <w:tr w:rsidR="00197AA5" w:rsidRPr="004D09B8" w:rsidTr="005D0712">
        <w:tc>
          <w:tcPr>
            <w:tcW w:w="3823" w:type="dxa"/>
          </w:tcPr>
          <w:p w:rsidR="00197AA5" w:rsidRPr="004D09B8" w:rsidRDefault="00197AA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022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minoglycan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metabolic process </w:t>
            </w:r>
          </w:p>
        </w:tc>
        <w:tc>
          <w:tcPr>
            <w:tcW w:w="5533" w:type="dxa"/>
          </w:tcPr>
          <w:p w:rsidR="00197AA5" w:rsidRPr="004D09B8" w:rsidRDefault="00197AA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XYLT1, CYTL1, ITIH5, CHST1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197AA5" w:rsidP="00197A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6154 adenosine catabolic process</w:t>
            </w:r>
            <w:r w:rsidR="005D446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33" w:type="dxa"/>
          </w:tcPr>
          <w:p w:rsidR="00B8361C" w:rsidRPr="004D09B8" w:rsidRDefault="005D446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DA</w:t>
            </w:r>
          </w:p>
        </w:tc>
      </w:tr>
      <w:tr w:rsidR="00163429" w:rsidRPr="004D09B8" w:rsidTr="005D0712">
        <w:tc>
          <w:tcPr>
            <w:tcW w:w="3823" w:type="dxa"/>
          </w:tcPr>
          <w:p w:rsidR="00163429" w:rsidRPr="004D09B8" w:rsidRDefault="00163429" w:rsidP="00163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638 neutral lipid metabolic process </w:t>
            </w:r>
          </w:p>
        </w:tc>
        <w:tc>
          <w:tcPr>
            <w:tcW w:w="5533" w:type="dxa"/>
          </w:tcPr>
          <w:p w:rsidR="00163429" w:rsidRPr="004D09B8" w:rsidRDefault="00163429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APOA1, PNPLA2</w:t>
            </w:r>
          </w:p>
        </w:tc>
      </w:tr>
      <w:tr w:rsidR="00163429" w:rsidRPr="004D09B8" w:rsidTr="005D0712">
        <w:tc>
          <w:tcPr>
            <w:tcW w:w="3823" w:type="dxa"/>
          </w:tcPr>
          <w:p w:rsidR="00163429" w:rsidRPr="004D09B8" w:rsidRDefault="00163429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641 triglyceride metabolic process </w:t>
            </w:r>
          </w:p>
        </w:tc>
        <w:tc>
          <w:tcPr>
            <w:tcW w:w="5533" w:type="dxa"/>
          </w:tcPr>
          <w:p w:rsidR="00163429" w:rsidRPr="004D09B8" w:rsidRDefault="00163429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APOA1, PNPLA2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163429" w:rsidP="00163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783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me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iosynthetic process</w:t>
            </w:r>
          </w:p>
        </w:tc>
        <w:tc>
          <w:tcPr>
            <w:tcW w:w="5533" w:type="dxa"/>
          </w:tcPr>
          <w:p w:rsidR="00B8361C" w:rsidRPr="004D09B8" w:rsidRDefault="005D446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POX, UROS</w:t>
            </w:r>
          </w:p>
        </w:tc>
      </w:tr>
      <w:tr w:rsidR="00FB237C" w:rsidRPr="004D09B8" w:rsidTr="005D0712">
        <w:tc>
          <w:tcPr>
            <w:tcW w:w="3823" w:type="dxa"/>
          </w:tcPr>
          <w:p w:rsidR="00FB237C" w:rsidRPr="004D09B8" w:rsidRDefault="00FB237C" w:rsidP="00FB23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869 lipid transport </w:t>
            </w:r>
          </w:p>
          <w:p w:rsidR="00FB237C" w:rsidRPr="004D09B8" w:rsidRDefault="00FB237C" w:rsidP="00EB23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FB237C" w:rsidRPr="004D09B8" w:rsidRDefault="00FB237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 xml:space="preserve">ABCA8, P2RX7, APOA1, OSBPL1A, PTCH1, THBS1, 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ADIPOQ</w:t>
            </w:r>
          </w:p>
        </w:tc>
      </w:tr>
      <w:tr w:rsidR="00EB230C" w:rsidRPr="004D09B8" w:rsidTr="005D0712">
        <w:tc>
          <w:tcPr>
            <w:tcW w:w="3823" w:type="dxa"/>
          </w:tcPr>
          <w:p w:rsidR="00EB230C" w:rsidRPr="004D09B8" w:rsidRDefault="00EB230C" w:rsidP="00EB23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GO:0006915 apoptotic process </w:t>
            </w:r>
          </w:p>
          <w:p w:rsidR="00EB230C" w:rsidRPr="004D09B8" w:rsidRDefault="00EB230C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EB230C" w:rsidRPr="004D09B8" w:rsidRDefault="00EB230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IP1, CEBPB, AIFM2, PDK4, OSGIN1, GLI2, ADIPOQ, ADA, P2RX7, SFRP1, AGT, IRF1, HSPB1, G0S2, THBS1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928 </w:t>
            </w:r>
            <w:r w:rsidR="00607E4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movement of cell or subcellular component </w:t>
            </w:r>
          </w:p>
        </w:tc>
        <w:tc>
          <w:tcPr>
            <w:tcW w:w="5533" w:type="dxa"/>
          </w:tcPr>
          <w:p w:rsidR="00B8361C" w:rsidRPr="004D09B8" w:rsidRDefault="00607E4C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LPH, ITGA11, RASGEF1A, LPAR1, CD151, GLI2, ADIPOQ, ADA, OGN, CHGA, APOA1, SFRP1, AGT, TENM2, PDGFRA, HSPB1, JAK2, THBS1, LOXL2, FN1, KIF26B</w:t>
            </w:r>
          </w:p>
        </w:tc>
      </w:tr>
      <w:tr w:rsidR="00B8361C" w:rsidRPr="004D09B8" w:rsidTr="005D0712">
        <w:tc>
          <w:tcPr>
            <w:tcW w:w="3823" w:type="dxa"/>
          </w:tcPr>
          <w:p w:rsidR="00607E4C" w:rsidRPr="004D09B8" w:rsidRDefault="00352BE3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935 </w:t>
            </w:r>
            <w:r w:rsidR="00607E4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hemotaxis </w:t>
            </w:r>
          </w:p>
          <w:p w:rsidR="00B8361C" w:rsidRPr="004D09B8" w:rsidRDefault="00B8361C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B8361C" w:rsidRPr="004D09B8" w:rsidRDefault="00607E4C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CHGA, TENM2, PDGFRA, HSPB1, LPAR1, GLI2, THBS1, KIF26B</w:t>
            </w:r>
          </w:p>
        </w:tc>
      </w:tr>
      <w:tr w:rsidR="00FB237C" w:rsidRPr="004D09B8" w:rsidTr="005D0712">
        <w:tc>
          <w:tcPr>
            <w:tcW w:w="3823" w:type="dxa"/>
          </w:tcPr>
          <w:p w:rsidR="00FB237C" w:rsidRPr="004D09B8" w:rsidRDefault="00FB237C" w:rsidP="00FB23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952 defense response </w:t>
            </w:r>
          </w:p>
          <w:p w:rsidR="00FB237C" w:rsidRPr="004D09B8" w:rsidRDefault="00FB237C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FB237C" w:rsidRPr="004D09B8" w:rsidRDefault="00FB237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PDK4, RSAD2, ADIPOQ, ADA, NLRC5, P2RX7, CHGA, APOA1, ALOX5AP, AVD, IRF1, JAK2, THBS1, FN1</w:t>
            </w:r>
          </w:p>
        </w:tc>
      </w:tr>
      <w:tr w:rsidR="00FB237C" w:rsidRPr="004D09B8" w:rsidTr="005D0712">
        <w:tc>
          <w:tcPr>
            <w:tcW w:w="3823" w:type="dxa"/>
          </w:tcPr>
          <w:p w:rsidR="00FB237C" w:rsidRPr="004D09B8" w:rsidRDefault="00FB237C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954 inflammatory response </w:t>
            </w:r>
          </w:p>
        </w:tc>
        <w:tc>
          <w:tcPr>
            <w:tcW w:w="5533" w:type="dxa"/>
          </w:tcPr>
          <w:p w:rsidR="00FB237C" w:rsidRPr="004D09B8" w:rsidRDefault="00FB237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CEBPB, ALOX5AP, JAK2, THBS1, ADIPOQ, ADA, FN1</w:t>
            </w:r>
          </w:p>
        </w:tc>
      </w:tr>
      <w:tr w:rsidR="00FB237C" w:rsidRPr="004D09B8" w:rsidTr="005D0712">
        <w:tc>
          <w:tcPr>
            <w:tcW w:w="3823" w:type="dxa"/>
          </w:tcPr>
          <w:p w:rsidR="00FB237C" w:rsidRPr="004D09B8" w:rsidRDefault="00FB237C" w:rsidP="00FB23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6955 immune response </w:t>
            </w:r>
          </w:p>
          <w:p w:rsidR="00FB237C" w:rsidRPr="004D09B8" w:rsidRDefault="00FB237C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FB237C" w:rsidRPr="004D09B8" w:rsidRDefault="00FB237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YB, C7, PTPRC, RSAD2, IL7R, TINAGL1, ADA, NLRC5, P2RX7, CHGA, APOA1, AVD, IRF1, JAK2, THBS1</w:t>
            </w:r>
          </w:p>
        </w:tc>
      </w:tr>
      <w:tr w:rsidR="00FB237C" w:rsidRPr="004D09B8" w:rsidTr="005D0712">
        <w:tc>
          <w:tcPr>
            <w:tcW w:w="3823" w:type="dxa"/>
          </w:tcPr>
          <w:p w:rsidR="00FB237C" w:rsidRPr="004D09B8" w:rsidRDefault="00FB237C" w:rsidP="00FB23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55 cell adhesion </w:t>
            </w:r>
          </w:p>
          <w:p w:rsidR="00FB237C" w:rsidRPr="004D09B8" w:rsidRDefault="00FB237C" w:rsidP="00FB23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FB237C" w:rsidRPr="004D09B8" w:rsidRDefault="00FB237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ITGA11, RSAD2, IL7R, COL16A1, CD151, VIT, TINAGL1, ADIPOQ, ADA, ABI3BP, MYL9, P2RX7, APOA1, CD34, TENM2, COL6A3, IRF1, COL6A1, HSPB1, JAK2, THBS1, COL8A1, KIF26B, FN1</w:t>
            </w:r>
          </w:p>
        </w:tc>
      </w:tr>
      <w:tr w:rsidR="00FB237C" w:rsidRPr="004D09B8" w:rsidTr="005D0712">
        <w:tc>
          <w:tcPr>
            <w:tcW w:w="3823" w:type="dxa"/>
          </w:tcPr>
          <w:p w:rsidR="00FB237C" w:rsidRPr="004D09B8" w:rsidRDefault="00FB237C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60 cell-matrix adhesion </w:t>
            </w:r>
          </w:p>
        </w:tc>
        <w:tc>
          <w:tcPr>
            <w:tcW w:w="5533" w:type="dxa"/>
          </w:tcPr>
          <w:p w:rsidR="00FB237C" w:rsidRPr="004D09B8" w:rsidRDefault="00FB237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D34, ITGA11, THBS1, COL16A1, FN1</w:t>
            </w:r>
          </w:p>
        </w:tc>
      </w:tr>
      <w:tr w:rsidR="00B8361C" w:rsidRPr="004D09B8" w:rsidTr="005D0712">
        <w:tc>
          <w:tcPr>
            <w:tcW w:w="3823" w:type="dxa"/>
          </w:tcPr>
          <w:p w:rsidR="00607E4C" w:rsidRPr="004D09B8" w:rsidRDefault="007A0511" w:rsidP="00607E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66 </w:t>
            </w:r>
            <w:r w:rsidR="00607E4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ll sur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ce receptor signaling pathway</w:t>
            </w:r>
          </w:p>
          <w:p w:rsidR="00B8361C" w:rsidRPr="004D09B8" w:rsidRDefault="00B8361C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B8361C" w:rsidRPr="004D09B8" w:rsidRDefault="00607E4C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PRRX1, ITGA11, CD151, GLI2, ADA, NLRC5, OGN, APOA1, AGT, THBS1, RHBDF2, SREBF1, PTPRC, TRABD2B, PDK4, ADIPOQ, RASL11B, P2RX7, SFRP1, PDGFRA, IRF1, HSPB1, PTCH1, JAK2, G0S2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67 </w:t>
            </w:r>
            <w:r w:rsidR="00607E4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zyme linked rec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ptor protein signaling pathway</w:t>
            </w:r>
          </w:p>
        </w:tc>
        <w:tc>
          <w:tcPr>
            <w:tcW w:w="5533" w:type="dxa"/>
          </w:tcPr>
          <w:p w:rsidR="00B8361C" w:rsidRPr="004D09B8" w:rsidRDefault="00607E4C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ASL11B, RHBDF2, SREBF1, SFRP1, AGT, PDK4, PDGFRA, HSPB1, JAK2, THBS1, ADIPOQ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69 </w:t>
            </w:r>
            <w:r w:rsidR="00607E4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ansmembrane receptor protein tyrosine kinase signaling pa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way</w:t>
            </w:r>
          </w:p>
        </w:tc>
        <w:tc>
          <w:tcPr>
            <w:tcW w:w="5533" w:type="dxa"/>
          </w:tcPr>
          <w:p w:rsidR="00B8361C" w:rsidRPr="004D09B8" w:rsidRDefault="00607E4C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AGT, PDK4, PDGFRA, HSPB1, JAK2, THBS1, ADIPOQ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86 </w:t>
            </w:r>
            <w:r w:rsidR="00607E4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-protein cou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led receptor signaling pathway</w:t>
            </w:r>
          </w:p>
        </w:tc>
        <w:tc>
          <w:tcPr>
            <w:tcW w:w="5533" w:type="dxa"/>
          </w:tcPr>
          <w:p w:rsidR="00B8361C" w:rsidRPr="004D09B8" w:rsidRDefault="00607E4C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DCY2, APOA1, SFRP1, AGT, NPR3, LPAR1, ADA</w:t>
            </w:r>
          </w:p>
        </w:tc>
      </w:tr>
      <w:tr w:rsidR="005D4463" w:rsidRPr="004D09B8" w:rsidTr="005D0712">
        <w:tc>
          <w:tcPr>
            <w:tcW w:w="3823" w:type="dxa"/>
          </w:tcPr>
          <w:p w:rsidR="005D446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193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denylate cyclase-inhibiting G-protein coupled receptor signaling pathway </w:t>
            </w:r>
          </w:p>
        </w:tc>
        <w:tc>
          <w:tcPr>
            <w:tcW w:w="5533" w:type="dxa"/>
          </w:tcPr>
          <w:p w:rsidR="005D446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DCY2, NPR3, LPAR1</w:t>
            </w:r>
          </w:p>
        </w:tc>
      </w:tr>
      <w:tr w:rsidR="005D4463" w:rsidRPr="004D09B8" w:rsidTr="005D0712">
        <w:tc>
          <w:tcPr>
            <w:tcW w:w="3823" w:type="dxa"/>
          </w:tcPr>
          <w:p w:rsidR="005D446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224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moothened signaling pathway </w:t>
            </w:r>
          </w:p>
        </w:tc>
        <w:tc>
          <w:tcPr>
            <w:tcW w:w="5533" w:type="dxa"/>
          </w:tcPr>
          <w:p w:rsidR="005D446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PRRX1, PTCH1, GLI2</w:t>
            </w:r>
          </w:p>
        </w:tc>
      </w:tr>
      <w:tr w:rsidR="005D4463" w:rsidRPr="004D09B8" w:rsidTr="005D0712">
        <w:tc>
          <w:tcPr>
            <w:tcW w:w="3823" w:type="dxa"/>
          </w:tcPr>
          <w:p w:rsidR="005D446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7369 gastrulation</w:t>
            </w:r>
          </w:p>
        </w:tc>
        <w:tc>
          <w:tcPr>
            <w:tcW w:w="5533" w:type="dxa"/>
          </w:tcPr>
          <w:p w:rsidR="005D446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POA1, SFRP1, COL6A1, COL8A1, ADIPOQ, FN1</w:t>
            </w:r>
          </w:p>
        </w:tc>
      </w:tr>
      <w:tr w:rsidR="005D4463" w:rsidRPr="004D09B8" w:rsidTr="005D0712">
        <w:tc>
          <w:tcPr>
            <w:tcW w:w="3823" w:type="dxa"/>
          </w:tcPr>
          <w:p w:rsidR="005D446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7492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ndoderm development </w:t>
            </w:r>
          </w:p>
        </w:tc>
        <w:tc>
          <w:tcPr>
            <w:tcW w:w="5533" w:type="dxa"/>
          </w:tcPr>
          <w:p w:rsidR="005D446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OL6A1, COL8A1, FN1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8015 blood circulation</w:t>
            </w: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REBF1, AGT, NPR3, ADIPOQ, ADA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CBS</w:t>
            </w:r>
            <w:proofErr w:type="gramEnd"/>
          </w:p>
        </w:tc>
      </w:tr>
      <w:tr w:rsidR="006176B4" w:rsidRPr="004D09B8" w:rsidTr="005D0712">
        <w:tc>
          <w:tcPr>
            <w:tcW w:w="3823" w:type="dxa"/>
          </w:tcPr>
          <w:p w:rsidR="006176B4" w:rsidRPr="004D09B8" w:rsidRDefault="006176B4" w:rsidP="006176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8219 cell death </w:t>
            </w:r>
          </w:p>
          <w:p w:rsidR="006176B4" w:rsidRPr="004D09B8" w:rsidRDefault="006176B4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6176B4" w:rsidRPr="004D09B8" w:rsidRDefault="006176B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IP1, CEBPB, AIFM2, PDK4, OSGIN1, GLI2, ADIPOQ, ADA, P2RX7, MEOX2, SFRP1, AGT, IRF1, CTSD, HSPB1, JAK2, G0S2, THBS1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8283 cell proliferation </w:t>
            </w:r>
          </w:p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TNMD, PRRX1, NPR3, CD151, IL7R, GLI2, ADIPOQ, ADA, P2RX7, APOA1, SFRP1, IRF1, PTCH1, THBS1, COL8A1, LOXL2, ACSL6, FN1</w:t>
            </w:r>
          </w:p>
        </w:tc>
      </w:tr>
      <w:tr w:rsidR="005D4463" w:rsidRPr="004D09B8" w:rsidTr="005D0712">
        <w:tc>
          <w:tcPr>
            <w:tcW w:w="3823" w:type="dxa"/>
          </w:tcPr>
          <w:p w:rsidR="005D446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8589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egulation 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f smoothened signaling pathway</w:t>
            </w:r>
          </w:p>
        </w:tc>
        <w:tc>
          <w:tcPr>
            <w:tcW w:w="5533" w:type="dxa"/>
          </w:tcPr>
          <w:p w:rsidR="005D446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PRRX1, PTCH1, GLI2</w:t>
            </w:r>
          </w:p>
        </w:tc>
      </w:tr>
      <w:tr w:rsidR="005D4463" w:rsidRPr="004D09B8" w:rsidTr="005D0712">
        <w:tc>
          <w:tcPr>
            <w:tcW w:w="3823" w:type="dxa"/>
          </w:tcPr>
          <w:p w:rsidR="005D4463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9112 nucleobase metabolic process</w:t>
            </w:r>
          </w:p>
        </w:tc>
        <w:tc>
          <w:tcPr>
            <w:tcW w:w="5533" w:type="dxa"/>
          </w:tcPr>
          <w:p w:rsidR="005D446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LDH6A1, CECR1, ADA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9306 protein secretion</w:t>
            </w:r>
          </w:p>
        </w:tc>
        <w:tc>
          <w:tcPr>
            <w:tcW w:w="5533" w:type="dxa"/>
          </w:tcPr>
          <w:p w:rsidR="00B8361C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P2RX7, APOA1, SFRP1, RSAD2, FN1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9607 response to biotic stimulus</w:t>
            </w:r>
          </w:p>
        </w:tc>
        <w:tc>
          <w:tcPr>
            <w:tcW w:w="5533" w:type="dxa"/>
          </w:tcPr>
          <w:p w:rsidR="00B8361C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CHGA, CEBPB, AVD, PDK4, IRF1, HSPB1, RSAD2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9719 response to endogenous stimulus</w:t>
            </w:r>
          </w:p>
        </w:tc>
        <w:tc>
          <w:tcPr>
            <w:tcW w:w="5533" w:type="dxa"/>
          </w:tcPr>
          <w:p w:rsidR="00B8361C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ASL11B, SREBF1, CREBRF, P2RX7, CEBPB, SFRP1, PDK4, PDGFRA, COL6A1, JAK2, THBS1, COL16A1, ADIPOQ, CBS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09790 embryo development</w:t>
            </w: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PRRX1, LRIG3, GLI2, ADIPOQ, ADA, APOA1, MEOX2, SFRP1, PDGFRA, COL6A1, PTCH1, COL8A1, FN1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9792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mbryo development 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ending in birth or egg hatching</w:t>
            </w: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lastRenderedPageBreak/>
              <w:t xml:space="preserve">MYH15, MEOX2, SFRP1, PDGFRA, PRRX1, PTCH1, 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lastRenderedPageBreak/>
              <w:t>GLI2, FN1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8570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GO:0009887 organ morphogenesis</w:t>
            </w:r>
          </w:p>
          <w:p w:rsidR="00857073" w:rsidRPr="004D09B8" w:rsidRDefault="0085707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SFRP1, AGT, PDGFRA, PRRX1, PTCH1, LRIG3, GLI2, COL8A1, CBS, KIF26B, FN1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9888 tissue development </w:t>
            </w:r>
          </w:p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KEL, TNMD, CYTL1, PRRX1, GLI2, ADIPOQ, ADA, FAM65B, P2RX7, MEOX2, TAGLN, SFRP1, AGT, BNC2, PDGFRA, COL6A1, PTCH1, COL8A1, LOXL2, CBS, FN1, KIF26B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8570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9966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ulation of signal transduction</w:t>
            </w:r>
          </w:p>
          <w:p w:rsidR="00857073" w:rsidRPr="004D09B8" w:rsidRDefault="0085707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CREBRF, TRABD2B, PRRX1, RSAD2, RASGEF1A, LPAR1, GLI2, ADIPOQ, ADA, RASL11B, NLRC5, P2RX7, APOA1, SFRP1, AGT, IRF1, HSPB1, TBC1D7, JAK2, G0S2, PTCH1, THBS1, CBS, FN1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8570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9967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sitive re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ulation of signal transduction</w:t>
            </w:r>
          </w:p>
          <w:p w:rsidR="00857073" w:rsidRPr="004D09B8" w:rsidRDefault="0085707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NLRC5, P2RX7, APOA1, SFRP1, AGT, PRRX1, RSAD2, RASGEF1A, JAK2, G0S2, LPAR1, THBS1, ADIPOQ, ADA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8570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9968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 re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ulation of signal transduction</w:t>
            </w:r>
          </w:p>
          <w:p w:rsidR="00857073" w:rsidRPr="004D09B8" w:rsidRDefault="0085707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ASL11B, CREBRF, NLRC5, P2RX7, APOA1, SFRP1, AGT, TRABD2B, HSPB1, TBC1D7, PTCH1, THBS1, ADIPOQ, ADA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09991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nse to extracellular stimulus</w:t>
            </w: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P2RX7, SFRP1, PDK4, CBS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352BE3" w:rsidP="008570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10033 response to organic substance</w:t>
            </w:r>
          </w:p>
          <w:p w:rsidR="00857073" w:rsidRPr="004D09B8" w:rsidRDefault="0085707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REBF1, CEBPB, PDK4, COL16A1, GLI2, ADIPOQ, RASL11B, NLRC5, P2RX7, APOA1, SFRP1, AGT, IRF1, PDGFRA, COL6A1, HSPB1, TBC1D7, JAK2, PTCH1, THBS1, CBS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035 </w:t>
            </w:r>
            <w:r w:rsidR="00857073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onse to in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ganic substance</w:t>
            </w: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RIP1, PTCH1, LOXL2, THBS1, ITPR3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10038 response to metal ion</w:t>
            </w:r>
          </w:p>
        </w:tc>
        <w:tc>
          <w:tcPr>
            <w:tcW w:w="5533" w:type="dxa"/>
          </w:tcPr>
          <w:p w:rsidR="00857073" w:rsidRPr="004D09B8" w:rsidRDefault="00857073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RIP1, LOXL2, THBS1, ITPR3</w:t>
            </w:r>
          </w:p>
        </w:tc>
      </w:tr>
      <w:tr w:rsidR="00857073" w:rsidRPr="004D09B8" w:rsidTr="005D0712">
        <w:tc>
          <w:tcPr>
            <w:tcW w:w="3823" w:type="dxa"/>
          </w:tcPr>
          <w:p w:rsidR="008D315A" w:rsidRPr="004D09B8" w:rsidRDefault="007A0511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243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sp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nse to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ganonitrogen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mpound</w:t>
            </w:r>
          </w:p>
          <w:p w:rsidR="00857073" w:rsidRPr="004D09B8" w:rsidRDefault="0085707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57073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P2RX7, CEBPB, SFRP1, PDK4, PDGFRA, COL6A1, JAK2, COL16A1, ADIPOQ, CBS</w:t>
            </w:r>
          </w:p>
        </w:tc>
      </w:tr>
      <w:tr w:rsidR="00857073" w:rsidRPr="004D09B8" w:rsidTr="005D0712">
        <w:tc>
          <w:tcPr>
            <w:tcW w:w="3823" w:type="dxa"/>
          </w:tcPr>
          <w:p w:rsidR="00857073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565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gulation of ce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lular ketone metabolic process</w:t>
            </w:r>
          </w:p>
        </w:tc>
        <w:tc>
          <w:tcPr>
            <w:tcW w:w="5533" w:type="dxa"/>
          </w:tcPr>
          <w:p w:rsidR="00857073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APOA1, PDK4, ADIPOQ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631 epithelial cell migration 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AGT, HSPB1, LOXL2, THBS1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8D315A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646 regulation of cell communication </w:t>
            </w:r>
          </w:p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D315A" w:rsidRPr="004D09B8" w:rsidRDefault="008D315A" w:rsidP="009924E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CREBRF, SLC6A2, PRRX1, RASGEF1A, RSAD2, LPAR1, GLI2, ADA, NLRC5, APOA1, AGT, </w:t>
            </w:r>
            <w:r w:rsidR="009924EA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N1,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TBC1D7, THBS1, SREBF1, RHBDF2, </w:t>
            </w:r>
            <w:r w:rsidR="009924EA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CBS, 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TRABD2B, ITPR3, ADIPOQ, RASL11B, P2RX7, SFRP1,</w:t>
            </w:r>
            <w:r w:rsidR="009924EA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 IRF1, HSPB1, JAK2, PTCH1, G0S2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7A0511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647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sitive r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ulation of cell communication</w:t>
            </w:r>
          </w:p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LC6A2, PRRX1, RASGEF1A, RSAD2, LPAR1, ITPR3, ADIPOQ, ADA, NLRC5, P2RX7, APOA1, SFRP1, AGT, JAK2, G0S2, THBS1</w:t>
            </w:r>
          </w:p>
        </w:tc>
      </w:tr>
      <w:tr w:rsidR="00B8361C" w:rsidRPr="004D09B8" w:rsidTr="005D0712">
        <w:tc>
          <w:tcPr>
            <w:tcW w:w="3823" w:type="dxa"/>
          </w:tcPr>
          <w:p w:rsidR="00B8361C" w:rsidRPr="004D09B8" w:rsidRDefault="00352BE3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648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gative r</w:t>
            </w:r>
            <w:r w:rsidR="007A0511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ulation of cell communication</w:t>
            </w:r>
          </w:p>
        </w:tc>
        <w:tc>
          <w:tcPr>
            <w:tcW w:w="5533" w:type="dxa"/>
          </w:tcPr>
          <w:p w:rsidR="00B8361C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REBF1, TRABD2B, ADIPOQ, ADA, RASL11B, NLRC5, P2RX7, APOA1, SFRP1, AGT, HSPB1, TBC1D7, PTCH1, THBS1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876 lipid localization </w:t>
            </w:r>
          </w:p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BCA8, P2RX7, APOA1, OSBPL1A, PNPLA2, PTCH1, THBS1, ADIPOQ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0941 regulation of cell death </w:t>
            </w:r>
          </w:p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AIFM2, SFRP1, AGT, PDK4, HSPB1, OSGIN1, JAK2, G0S2, GLI2, THBS1, ADIPOQ, ADA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10942 positive regulation of cell death</w:t>
            </w: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IFM2, SFRP1, AGT, OSGIN1, G0S2, THBS1, ADIPOQ</w:t>
            </w:r>
          </w:p>
        </w:tc>
      </w:tr>
      <w:tr w:rsidR="00352BE3" w:rsidRPr="004D09B8" w:rsidTr="005D0712">
        <w:tc>
          <w:tcPr>
            <w:tcW w:w="3823" w:type="dxa"/>
          </w:tcPr>
          <w:p w:rsidR="00352BE3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2501 programmed cell death </w:t>
            </w:r>
          </w:p>
          <w:p w:rsidR="00352BE3" w:rsidRPr="004D09B8" w:rsidRDefault="00352BE3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352BE3" w:rsidRPr="004D09B8" w:rsidRDefault="00352BE3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IP1, CEBPB, AIFM2, PDK4, OSGIN1, GLI2, ADIPOQ, ADA, P2RX7, SFRP1, AGT, IRF1, CTSD, HSPB1, JAK2, G0S2, THBS1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352BE3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5850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rganic </w:t>
            </w:r>
            <w:proofErr w:type="spellStart"/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oxy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mpound transport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CHGA, APOA1, SLC6A2, PTCH1, ADIPOQ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6337 single organismal cell-cell adhesion </w:t>
            </w:r>
          </w:p>
        </w:tc>
        <w:tc>
          <w:tcPr>
            <w:tcW w:w="5533" w:type="dxa"/>
          </w:tcPr>
          <w:p w:rsidR="006B16D0" w:rsidRPr="004D09B8" w:rsidRDefault="006B16D0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CEBPB, TENM2, IRF1, HSPB1, RSAD2, IL7R, CD151, ADIPOQ, ADA, MYL9, KIF26B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352BE3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16477 cell migration</w:t>
            </w:r>
          </w:p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TGA11, RASGEF1A, LPAR1, CD151, ADIPOQ, ADA, CHGA, APOA1, SFRP1, AGT, PDGFRA, HSPB1, JAK2, THBS1, LOXL2, FN1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352BE3" w:rsidP="00352B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GO:0018149 peptide cross-linking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EPB42, THBS1, FN1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6B16D0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18158 protein oxidation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TRABD2B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9216 regulation of lipid metabolic process </w:t>
            </w:r>
          </w:p>
        </w:tc>
        <w:tc>
          <w:tcPr>
            <w:tcW w:w="5533" w:type="dxa"/>
          </w:tcPr>
          <w:p w:rsidR="006B16D0" w:rsidRPr="004D09B8" w:rsidRDefault="006B16D0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SREBF1, APOA1, AGT, PDK4, PNPLA2, ADIPOQ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9218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gulati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n of steroid metabolic process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APOA1, AGT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19932 </w:t>
            </w:r>
            <w:r w:rsidR="008D315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co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d-messenger-mediated signaling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DCY2, TENM2, NPR3, THBS1, ADA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19935 cyclic</w:t>
            </w:r>
            <w:r w:rsidR="009924E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nucleotide-mediated signaling 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DCY2, NPR3, THBS1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8D315A" w:rsidP="008D31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22008 neurogenesis </w:t>
            </w:r>
          </w:p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CEBPB, APOA1, SFRP1, FRYL, TENM2, KEL, PRRX1, PTCH1, LPAR1, GLI2, ACSL6, KIF26B, FN1</w:t>
            </w:r>
          </w:p>
        </w:tc>
      </w:tr>
      <w:tr w:rsidR="008D315A" w:rsidRPr="004D09B8" w:rsidTr="005D0712">
        <w:tc>
          <w:tcPr>
            <w:tcW w:w="3823" w:type="dxa"/>
          </w:tcPr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22603 regulation of anat</w:t>
            </w:r>
            <w:r w:rsidR="009924E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mical structure morphogenesis </w:t>
            </w:r>
          </w:p>
        </w:tc>
        <w:tc>
          <w:tcPr>
            <w:tcW w:w="5533" w:type="dxa"/>
          </w:tcPr>
          <w:p w:rsidR="008D315A" w:rsidRPr="004D09B8" w:rsidRDefault="008D315A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APOA1, SFRP1, AGT, KEL, TNMD, HSPB1, TBC1D7, LPAR1, THBS1, ADIPOQ, ADA, FN1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22610 biological adhesion </w:t>
            </w:r>
          </w:p>
          <w:p w:rsidR="006B16D0" w:rsidRPr="004D09B8" w:rsidRDefault="006B16D0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6B16D0" w:rsidRPr="004D09B8" w:rsidRDefault="006B16D0" w:rsidP="009924E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ITGA11, RSAD2, IL7R, COL16A1, CD151, VIT, TINAGL1, ADIPOQ, ADA, ABI3BP, MYL9, P2RX7, APOA1, CD34, TENM2, COL6A3, IRF1, COL6A1, HSPB1, JAK2, THBS1, COL8A1, KIF26B, FN1</w:t>
            </w:r>
          </w:p>
        </w:tc>
      </w:tr>
      <w:tr w:rsidR="008D315A" w:rsidRPr="004D09B8" w:rsidTr="005D0712">
        <w:tc>
          <w:tcPr>
            <w:tcW w:w="3823" w:type="dxa"/>
          </w:tcPr>
          <w:p w:rsidR="00AC4A95" w:rsidRPr="004D09B8" w:rsidRDefault="00AC4A95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23051 regulation of signaling </w:t>
            </w:r>
          </w:p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D315A" w:rsidRPr="004D09B8" w:rsidRDefault="00AC4A95" w:rsidP="009924E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CREBRF, SLC6A2, PRRX1, RASGEF1A, RSAD2, LPAR1, GLI2, ADA, NLRC5, APOA1, AGT, TBC1D7, THBS1, FN1, SREBF1, RHBDF2, </w:t>
            </w:r>
            <w:r w:rsidR="009924EA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CBS, 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TRABD2B, ITPR3, ADIPOQ, RASL11B, P2RX7, SFRP1,</w:t>
            </w:r>
            <w:r w:rsidR="009924EA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 IRF1, HSPB1, JAK2, PTCH1, G0S2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8D315A" w:rsidRPr="004D09B8" w:rsidTr="005D0712">
        <w:tc>
          <w:tcPr>
            <w:tcW w:w="3823" w:type="dxa"/>
          </w:tcPr>
          <w:p w:rsidR="00AC4A95" w:rsidRPr="004D09B8" w:rsidRDefault="00AC4A95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23056 positive regulation of signaling </w:t>
            </w:r>
          </w:p>
          <w:p w:rsidR="008D315A" w:rsidRPr="004D09B8" w:rsidRDefault="008D315A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8D315A" w:rsidRPr="004D09B8" w:rsidRDefault="00AC4A9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LC6A2, PRRX1, RASGEF1A, RSAD2, LPAR1, ITPR3, ADIPOQ, ADA, NLRC5, P2RX7, APOA1, SFRP1, AGT, JAK2, G0S2, THBS1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C4A95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23057 negative regulation of signaling </w:t>
            </w:r>
          </w:p>
          <w:p w:rsidR="00AC4A95" w:rsidRPr="004D09B8" w:rsidRDefault="00AC4A9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C4A95" w:rsidRPr="004D09B8" w:rsidRDefault="00AC4A9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REBF1, TRABD2B, ADIPOQ, ADA, RASL11B, NLRC5, P2RX7, APOA1, SFRP1, AGT, HSPB1, TBC1D7, PTCH1, THBS1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097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mopoiesis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:rsidR="006B16D0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6B16D0" w:rsidRPr="004D09B8" w:rsidRDefault="006B16D0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FI1B, CEBPB, SFRP1, PDGFRA, IRF1, RSAD2, JAK2, IL7R, MFAP5, ADIPOQ, RHAG, ADA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C4A95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154 cell differentiation </w:t>
            </w:r>
          </w:p>
          <w:p w:rsidR="00AC4A95" w:rsidRPr="004D09B8" w:rsidRDefault="00AC4A9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C4A95" w:rsidRPr="004D09B8" w:rsidRDefault="00AC4A9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FRYL, KEL, CYTL1, ITGA11, PRRX1, RSAD2, LPAR1, GLI2, IL7R, ADA, FAM65B, OGN, APOA1, COL6A1, LOXL2, COL8A1, ACSL6, FN1, SREBF1, ALDH6A1, RBM24, CEBPB, TNMD, RHAG, ADIPOQ, TAGLN, SFRP1, MAPK12, TENM2, PDGFRA, IRF1, PTCH1, RBM38, JAK2, TLL1, KIF26B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6B16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155 regulation of cell adhesion </w:t>
            </w:r>
          </w:p>
          <w:p w:rsidR="006B16D0" w:rsidRPr="004D09B8" w:rsidRDefault="006B16D0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6B16D0" w:rsidRPr="004D09B8" w:rsidRDefault="006B16D0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BPB, VIT, IL7R, COL16A1, ADIPOQ, ADA, ABI3BP, APOA1, IRF1, JAK2, THBS1, COL8A1, FN1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KIF26B</w:t>
            </w:r>
            <w:proofErr w:type="gramEnd"/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C4A95" w:rsidP="00AC4A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182 neuron differentiation </w:t>
            </w:r>
          </w:p>
          <w:p w:rsidR="00AC4A95" w:rsidRPr="004D09B8" w:rsidRDefault="00AC4A9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C4A95" w:rsidRPr="004D09B8" w:rsidRDefault="00AC4A95" w:rsidP="00904BEC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OGN, CEBPB, APOA1, SFRP1, </w:t>
            </w:r>
            <w:r w:rsidR="00904BEC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N1,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FRYL, </w:t>
            </w:r>
            <w:r w:rsidR="00904BEC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KEL,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TENM2, PRRX1, PTCH1, LPAR1, GLI2, KIF26B, 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198 extracellular matrix organization </w:t>
            </w:r>
          </w:p>
        </w:tc>
        <w:tc>
          <w:tcPr>
            <w:tcW w:w="5533" w:type="dxa"/>
          </w:tcPr>
          <w:p w:rsidR="006B16D0" w:rsidRPr="004D09B8" w:rsidRDefault="006B16D0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T, PDGFRA, LOXL2, VIT, MFAP5, ABI3BP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203 glycosaminoglycan metabolic process </w:t>
            </w:r>
          </w:p>
        </w:tc>
        <w:tc>
          <w:tcPr>
            <w:tcW w:w="5533" w:type="dxa"/>
          </w:tcPr>
          <w:p w:rsidR="006B16D0" w:rsidRPr="004D09B8" w:rsidRDefault="005E74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XYLT1, CYTL1, ITIH5, CHST1</w:t>
            </w:r>
          </w:p>
        </w:tc>
      </w:tr>
      <w:tr w:rsidR="005E745E" w:rsidRPr="004D09B8" w:rsidTr="005D0712">
        <w:tc>
          <w:tcPr>
            <w:tcW w:w="3823" w:type="dxa"/>
          </w:tcPr>
          <w:p w:rsidR="005E745E" w:rsidRPr="004D09B8" w:rsidRDefault="005E745E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0301 cholesterol transport </w:t>
            </w:r>
          </w:p>
        </w:tc>
        <w:tc>
          <w:tcPr>
            <w:tcW w:w="5533" w:type="dxa"/>
          </w:tcPr>
          <w:p w:rsidR="005E745E" w:rsidRPr="004D09B8" w:rsidRDefault="005E74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PTCH1, ADIPOQ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C4A9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1175 neuron projection development </w:t>
            </w: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APOA1, FRYL, TENM2, KEL, PRRX1, LPAR1, GLI2, KIF26B, FN1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C4A9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1344 regulation of cell projection organization </w:t>
            </w: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P2RX7, SFRP1, TENM2, KEL, PRRX1, TBC1D7, LPAR1, FN1</w:t>
            </w:r>
          </w:p>
        </w:tc>
      </w:tr>
      <w:tr w:rsidR="006B16D0" w:rsidRPr="004D09B8" w:rsidTr="005D0712">
        <w:tc>
          <w:tcPr>
            <w:tcW w:w="3823" w:type="dxa"/>
          </w:tcPr>
          <w:p w:rsidR="006B16D0" w:rsidRPr="004D09B8" w:rsidRDefault="006B16D0" w:rsidP="005E74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1347 regulation of defense response </w:t>
            </w:r>
          </w:p>
        </w:tc>
        <w:tc>
          <w:tcPr>
            <w:tcW w:w="5533" w:type="dxa"/>
          </w:tcPr>
          <w:p w:rsidR="006B16D0" w:rsidRPr="004D09B8" w:rsidRDefault="00904BE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APOA1, PDK4, IRF1, RSAD2, JAK2, ADIPOQ, ADA</w:t>
            </w:r>
          </w:p>
        </w:tc>
      </w:tr>
      <w:tr w:rsidR="0033465D" w:rsidRPr="004D09B8" w:rsidTr="005D0712">
        <w:tc>
          <w:tcPr>
            <w:tcW w:w="3823" w:type="dxa"/>
          </w:tcPr>
          <w:p w:rsidR="0033465D" w:rsidRPr="004D09B8" w:rsidRDefault="0033465D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1348 negative regulation of defense response </w:t>
            </w:r>
          </w:p>
        </w:tc>
        <w:tc>
          <w:tcPr>
            <w:tcW w:w="5533" w:type="dxa"/>
          </w:tcPr>
          <w:p w:rsidR="0033465D" w:rsidRPr="004D09B8" w:rsidRDefault="0033465D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APOA1, ADIPOQ, ADA</w:t>
            </w:r>
          </w:p>
        </w:tc>
      </w:tr>
      <w:tr w:rsidR="005E745E" w:rsidRPr="004D09B8" w:rsidTr="005D0712">
        <w:tc>
          <w:tcPr>
            <w:tcW w:w="3823" w:type="dxa"/>
          </w:tcPr>
          <w:p w:rsidR="005E745E" w:rsidRPr="004D09B8" w:rsidRDefault="005E745E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1589 cell-substrate adhesion </w:t>
            </w:r>
          </w:p>
        </w:tc>
        <w:tc>
          <w:tcPr>
            <w:tcW w:w="5533" w:type="dxa"/>
          </w:tcPr>
          <w:p w:rsidR="005E745E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CD34, ITGA11, JAK2, COL8A1, THBS1, COL16A1, VIT, ABI3BP, FN1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C4A9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2147 activation of protein kinase activity </w:t>
            </w: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GT, JAK2, LPAR1, THBS1</w:t>
            </w:r>
          </w:p>
        </w:tc>
      </w:tr>
      <w:tr w:rsidR="0033465D" w:rsidRPr="004D09B8" w:rsidTr="005D0712">
        <w:tc>
          <w:tcPr>
            <w:tcW w:w="3823" w:type="dxa"/>
          </w:tcPr>
          <w:p w:rsidR="0033465D" w:rsidRPr="004D09B8" w:rsidRDefault="0033465D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2261 purine nucleotide salvage </w:t>
            </w:r>
          </w:p>
        </w:tc>
        <w:tc>
          <w:tcPr>
            <w:tcW w:w="5533" w:type="dxa"/>
          </w:tcPr>
          <w:p w:rsidR="0033465D" w:rsidRPr="004D09B8" w:rsidRDefault="0033465D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MPD3, ADA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GO:0032368 regulation of lipid transport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PTCH1, THBS1, ADIPOQ</w:t>
            </w:r>
          </w:p>
        </w:tc>
      </w:tr>
      <w:tr w:rsidR="0033465D" w:rsidRPr="004D09B8" w:rsidTr="005D0712">
        <w:tc>
          <w:tcPr>
            <w:tcW w:w="3823" w:type="dxa"/>
          </w:tcPr>
          <w:p w:rsidR="0033465D" w:rsidRPr="004D09B8" w:rsidRDefault="0033465D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2640 tumor necrosis factor production </w:t>
            </w:r>
          </w:p>
        </w:tc>
        <w:tc>
          <w:tcPr>
            <w:tcW w:w="5533" w:type="dxa"/>
          </w:tcPr>
          <w:p w:rsidR="0033465D" w:rsidRPr="004D09B8" w:rsidRDefault="0033465D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HSPB1, THBS1, ADIPOQ</w:t>
            </w:r>
          </w:p>
        </w:tc>
      </w:tr>
      <w:tr w:rsidR="00AC4A9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2940 secretion by cell </w:t>
            </w:r>
          </w:p>
          <w:p w:rsidR="00AC4A95" w:rsidRPr="004D09B8" w:rsidRDefault="00AC4A9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P2RX7, CHGA, APOA1, SFRP1, STXBP6, SLC6A2, RSAD2, FN1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2943 mononuclear cell proliferation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P2RX7, CEBPB, IRF1, IL7R, CD151, ADA</w:t>
            </w:r>
          </w:p>
        </w:tc>
      </w:tr>
      <w:tr w:rsidR="00AC4A9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2989 cellular component morphogenesis </w:t>
            </w:r>
          </w:p>
          <w:p w:rsidR="00AC4A95" w:rsidRPr="004D09B8" w:rsidRDefault="00AC4A9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RYL, EPB42, KEL, TNMD, LPAR1, IL7R, GLI2, OGN, P2RX7, APOA1, SFRP1, TENM2, PDGFRA, TBC1D7, LOXL2, FN1, KIF26B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3627 cell adhesion mediated by integrin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TGA11, COL16A1, ADA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4097 response to cytokine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NLRC5, APOA1, SFRP1, IRF1, JAK2, ADIPOQ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4433 steroid esterification </w:t>
            </w: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AGT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4435 cholesterol esterification </w:t>
            </w: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AGT</w:t>
            </w:r>
          </w:p>
        </w:tc>
      </w:tr>
      <w:tr w:rsidR="00AC4A95" w:rsidRPr="004D09B8" w:rsidTr="005D0712">
        <w:tc>
          <w:tcPr>
            <w:tcW w:w="3823" w:type="dxa"/>
          </w:tcPr>
          <w:p w:rsidR="00AC4A9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5239 tube morphogenesis </w:t>
            </w:r>
          </w:p>
        </w:tc>
        <w:tc>
          <w:tcPr>
            <w:tcW w:w="5533" w:type="dxa"/>
          </w:tcPr>
          <w:p w:rsidR="00AC4A9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AGT, PDGFRA, PTCH1, GLI2, KIF26B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5790 platelet-derived growth factor receptor-alpha signaling pathway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DGFRA, ADIPOQ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35987 endodermal cell differentiation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OL6A1, COL8A1, FN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0011 locomotion </w:t>
            </w:r>
          </w:p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TGA11, RASGEF1A, LPAR1, CD151, GLI2, ADIPOQ, ADA, OGN, CHGA, APOA1, SFRP1, AGT, TENM2, PDGFRA, HSPB1, JAK2, THBS1, LOXL2, FN1, KIF26B</w:t>
            </w:r>
          </w:p>
        </w:tc>
      </w:tr>
      <w:tr w:rsidR="0033465D" w:rsidRPr="004D09B8" w:rsidTr="005D0712">
        <w:tc>
          <w:tcPr>
            <w:tcW w:w="3823" w:type="dxa"/>
          </w:tcPr>
          <w:p w:rsidR="0033465D" w:rsidRPr="004D09B8" w:rsidRDefault="0033465D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107 cytokine metabolic process </w:t>
            </w:r>
          </w:p>
        </w:tc>
        <w:tc>
          <w:tcPr>
            <w:tcW w:w="5533" w:type="dxa"/>
          </w:tcPr>
          <w:p w:rsidR="0033465D" w:rsidRPr="004D09B8" w:rsidRDefault="0033465D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IRF1, HSPB1, THBS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180 cellular ketone metabolic process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APOA1, PDK4, ADIPOQ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330 taxis </w:t>
            </w:r>
          </w:p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CHGA, TENM2, PDGFRA, HSPB1, LPAR1, GLI2, THBS1, KIF26B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440 pigment metabolic process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POX, UROS, CECR1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493 response to drug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THBS1, ADIPOQ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692 muscle cell differentiation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AM65B, RBM24, MYH15, APOA1, MAPK12, KEL, PDGFRA, RBM38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742 defense response to bacterium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HGA, CEBPB, AVD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2981 regulation of apoptotic process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AIFM2, SFRP1, AGT, PDK4, HSPB1, OSGIN1, JAK2, G0S2, GLI2, THBS1, ADIPOQ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009 chordate embryonic development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EOX2, SFRP1, PDGFRA, PRRX1, PTCH1, GLI2, FN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062 extracellular structure organization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GT, PDGFRA, LOXL2, VIT, MFAP5, ABI3BP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065 positive regulation of apoptotic process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IFM2, SFRP1, AGT, OSGIN1, G0S2, THBS1, ADIPOQ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067 regulation of programmed cell death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AIFM2, SFRP1, AGT, PDK4, HSPB1, OSGIN1, JAK2, G0S2, GLI2, THBS1, ADIPOQ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094 cellular metabolic compound salvage </w:t>
            </w:r>
          </w:p>
        </w:tc>
        <w:tc>
          <w:tcPr>
            <w:tcW w:w="5533" w:type="dxa"/>
          </w:tcPr>
          <w:p w:rsidR="00A34F75" w:rsidRPr="004D09B8" w:rsidRDefault="00A34F75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MPD3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101 purine-containing compound salvage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MPD3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200 response to amino acid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PDGFRA, COL6A1, COL16A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207 response to external biotic stimulus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CHGA, CEBPB, AVD, PDK4, IRF1, HSPB1, RSAD2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405 regulation of </w:t>
            </w:r>
            <w:r w:rsidR="00904BE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 kinase activity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LPAR1, THBS1, ADIPOQ, CBS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3549 regulation of kinase activity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SFRP1, AGT, HSPB1, JAK2, LPAR1, THBS1, ADIPOQ, CBS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44087 regulation of</w:t>
            </w:r>
            <w:r w:rsidR="00904BE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ellular component biogenesis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HGA, APOA1, CEBPB, STXBP6, TENM2, AGT, TRABD2B, HSPB1, TBC1D7, LPAR1, COL16A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4089 positive regulation of cellular component biogenesis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P2RX7, CHGA, APOA1, CEBPB, TENM2, AGT, TRABD2B, LPAR1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COL16A1</w:t>
            </w:r>
            <w:proofErr w:type="gramEnd"/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GO:0045165 cell fate commitment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SFRP1, PRRX1, PTCH1, GLI2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5321 leukocyte activation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HGA, CEBPB, SFRP1, IRF1, RSAD2, IL7R, THBS1, CD151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5444 fat cell differentiation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SREBF1, ALDH6A1, CEBPB, SFRP1, ADIPOQ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A34F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5595 regulation of cell differentiation </w:t>
            </w:r>
          </w:p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BM24, CEBPB, KEL, PRRX1, LPAR1, IL7R, GLI2, ADIPOQ, ADA, OGN, APOA1, SFRP1, IRF1, RBM38, PTCH1, LOXL2, FN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5597 positive regulation of cell differentiation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CEBPB, SFRP1, PTCH1, LOXL2, GLI2, IL7R, ADIPOQ, ADA, FN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5785 positive regulation of cell adhesion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POA1, JAK2, IL7R, COL8A1, COL16A1, VIT, ADA, ABI3BP, KIF26B, FN1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5859 regulation of protein kinase activity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AGT, HSPB1, JAK2, LPAR1, THBS1, ADIPOQ, CBS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A34F75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085 adenosine metabolic process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DA</w:t>
            </w:r>
          </w:p>
        </w:tc>
      </w:tr>
      <w:tr w:rsidR="00A34F75" w:rsidRPr="004D09B8" w:rsidTr="005D0712">
        <w:tc>
          <w:tcPr>
            <w:tcW w:w="3823" w:type="dxa"/>
          </w:tcPr>
          <w:p w:rsidR="00A34F75" w:rsidRPr="004D09B8" w:rsidRDefault="00763174" w:rsidP="00B836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100 hypoxanthine metabolic process </w:t>
            </w:r>
          </w:p>
        </w:tc>
        <w:tc>
          <w:tcPr>
            <w:tcW w:w="5533" w:type="dxa"/>
          </w:tcPr>
          <w:p w:rsidR="00A34F75" w:rsidRPr="004D09B8" w:rsidRDefault="00763174" w:rsidP="008D315A">
            <w:pPr>
              <w:contextualSpacing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46102 inosi</w:t>
            </w:r>
            <w:r w:rsidR="009924EA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 metabolic process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103 inosine biosynthetic process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CR1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148 pigment biosynthetic process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POX, UROS, CECR1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579 positive regulation of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s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protein signal transduction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RASGEF1A, LPAR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649 lymphocyte activation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P2RX7, CEBPB, SFRP1, IRF1, RSAD2, IL7R, CD151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849 bone remodeling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PDK4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6903 secretion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P2RX7, CHGA, APOA1, SFRP1, STXBP6, SLC6A2, RSAD2, ADA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468 cell development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FRYL, KEL, TNMD, PRRX1, LPAR1, GLI2, RHAG, ADIPOQ, FAM65B, OGN, APOA1, SFRP1, TENM2, PDGFRA, LOXL2, FN1, KIF26B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513 animal organ development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9924EA" w:rsidP="009924E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CYTL1, PRRX1, RSAD2, LRIG3, IL7R, GLI2, MFAP5, FAM65B, GFI1B, APOA1, AGT, LOXL2, COL8A1, FN1, CEBPB, CBS, KIF26B, KEL,EPB42, ADIPOQ, RHAG, P2RX7, SFRP1, MEOX2, BNC2, IRF1, PDGFRA, PTCH1, JAK2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48534 hematopoietic</w:t>
            </w:r>
            <w:r w:rsidR="00904BE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lymphoid organ development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GFI1B, CEBPB, SFRP1, EPB42, IRF1, PDGFRA, RSAD2, JAK2, IL7R, RHAG, MFAP5, ADIPOQ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565 digestive tract development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PDGFRA, GLI2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568 embryonic organ development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DGFRA, PRRX1, PTCH1, LRIG3, GLI2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584 positive regulation of response to stimulus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PTPRC, PRRX1, RSAD2, RASGEF1A, LPAR1, ADIPOQ, ADA, NLRC5, P2RX7, APOA1, SFRP1, AGT, IRF1, HSPB1, JAK2, G0S2, THBS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585 negative regulation of response to stimulus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TRABD2B, IL7R, ADIPOQ, ADA, RASL11B, NLRC5, P2RX7, APOA1, SFRP1, AGT, HSPB1, TBC1D7, PTCH1, THBS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598 embryonic morphogenesis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SFRP1, PDGFRA, PRRX1, COL6A1, PTCH1, LRIG3, GLI2, COL8A1, ADIPOQ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646 anatomical structure formation involved in morphogenesis </w:t>
            </w:r>
          </w:p>
        </w:tc>
        <w:tc>
          <w:tcPr>
            <w:tcW w:w="5533" w:type="dxa"/>
          </w:tcPr>
          <w:p w:rsidR="00763174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TNMD, GLI2, ADA, SFRP1, MEOX2, PDGFRA, COL6A1, HSPB1, TBC1D7, PTCH1, THBS1, COL8A1, LOXL2, FN1, KIF26B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699 generation of neurons </w:t>
            </w: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OGN, CEBPB, APOA1, SFRP1, FRYL, TENM2, KEL, PRRX1, PTCH1, LPAR1, GLI2, ACSL6, KIF26B, FN1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705 skeletal system morphogenesis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PDGFRA, PRRX1, CBS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731 system development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MYH15, FRYL, KEL, CYTL1, PRRX1, RSAD2, LPAR1, LRIG3, GLI2, IL7R, ADA, FAM65B, OGN, APOA1, GFI1B, </w:t>
            </w: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lastRenderedPageBreak/>
              <w:t>AGT, LOXL2, COL8A1, THBS1, ACSL6, FN1, CEBPB, EPB42, TNMD, NPR3, RHAG, ADIPOQ, P2RX7, SFRP1, MEOX2, BNC2, TENM2, PDGFRA, IRF1, HSPB1, PTCH1, JAK2, MFAP5, CBS, KIF26B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GO:0048732 gland development </w:t>
            </w: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APOA1, CEBPB, SFRP1, PDGFRA, GLI2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DA</w:t>
            </w:r>
            <w:proofErr w:type="gramEnd"/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771 tissue remodeling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PDK4, CBS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870 cell motility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76317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TGA11, RASGEF1A, LPAR1, CD151, ADIPOQ, ADA, CHGA, APOA1, SFRP1, AGT, PDGFRA, HSPB1, JAK2, THBS1, LOXL2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871 multicellular organismal homeostasis </w:t>
            </w:r>
          </w:p>
        </w:tc>
        <w:tc>
          <w:tcPr>
            <w:tcW w:w="5533" w:type="dxa"/>
          </w:tcPr>
          <w:p w:rsidR="00763174" w:rsidRPr="004D09B8" w:rsidRDefault="0076317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YTL1, HSPB1, AMPD3, RHAG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872 homeostasis of number of cells </w:t>
            </w:r>
          </w:p>
        </w:tc>
        <w:tc>
          <w:tcPr>
            <w:tcW w:w="5533" w:type="dxa"/>
          </w:tcPr>
          <w:p w:rsidR="00763174" w:rsidRPr="004D09B8" w:rsidRDefault="0076317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P2RX7, JAK2, IL7R, AMPD3, RHAG, ADA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48878 chemical homeostasis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76317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EPB42, KEL, PDK4, PNPLA2, PTCH1, LPAR1, ITPR3, SLC26A2, ADIPOQ, RHAG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0673 epithelial cell proliferation </w:t>
            </w: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CEBPB, SFRP1, TNMD, PTCH1, LOXL2, COL8A1, THBS1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0776 regulation of immune response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NLRC5, PTPRC, P2RX7, APOA1, IRF1, RSAD2, IL7R, ADA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0777 negative regulation of immune response </w:t>
            </w: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APOA1, IL7R</w:t>
            </w:r>
          </w:p>
        </w:tc>
      </w:tr>
      <w:tr w:rsidR="00922394" w:rsidRPr="004D09B8" w:rsidTr="005D0712">
        <w:tc>
          <w:tcPr>
            <w:tcW w:w="3823" w:type="dxa"/>
          </w:tcPr>
          <w:p w:rsidR="00922394" w:rsidRPr="004D09B8" w:rsidRDefault="00922394" w:rsidP="00922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0793 regulation of developmental process </w:t>
            </w:r>
          </w:p>
          <w:p w:rsidR="00922394" w:rsidRPr="004D09B8" w:rsidRDefault="00922394" w:rsidP="004C4E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922394" w:rsidRPr="004D09B8" w:rsidRDefault="00922394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BM24, CEBPB, KEL, TNMD, PRRX1, LPAR1, IL7R, GLI2, ADIPOQ, ADA, OGN, P2RX7, APOA1, SFRP1, AGT, IRF1, HSPB1, TBC1D7, RBM38, PTCH1, THBS1, LOXL2, FN1</w:t>
            </w:r>
          </w:p>
        </w:tc>
      </w:tr>
      <w:tr w:rsidR="00763174" w:rsidRPr="004D09B8" w:rsidTr="005D0712">
        <w:tc>
          <w:tcPr>
            <w:tcW w:w="3823" w:type="dxa"/>
          </w:tcPr>
          <w:p w:rsidR="004C4E5E" w:rsidRPr="004D09B8" w:rsidRDefault="004C4E5E" w:rsidP="004C4E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0801 ion homeostasis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EPB42, KEL, PDK4, LPAR1, ITPR3, SLC26A2, RHAG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0873 brown fat cell differentiation </w:t>
            </w: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LDH6A1, CEBPB, ADIPOQ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046 regulation of secretion </w:t>
            </w: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P2RX7, CHGA, APOA1, SFRP1, SLC6A2, RSAD2, ADA, FN1</w:t>
            </w:r>
          </w:p>
        </w:tc>
      </w:tr>
      <w:tr w:rsidR="00763174" w:rsidRPr="004D09B8" w:rsidTr="005D0712">
        <w:tc>
          <w:tcPr>
            <w:tcW w:w="3823" w:type="dxa"/>
          </w:tcPr>
          <w:p w:rsidR="004C4E5E" w:rsidRPr="004D09B8" w:rsidRDefault="004C4E5E" w:rsidP="004C4E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049 regulation of transport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RHBDF2, SLC6A2, KEL, RSAD2, REEP1, ADIPOQ, ADA, P2RX7, CHGA, APOA1, STXBP6, SFRP1, PTCH1, THBS1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:0051051 ne</w:t>
            </w:r>
            <w:r w:rsidR="00904BEC"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ative regulation of transport </w:t>
            </w: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CHGA, APOA1, SFRP1, KEL, RSAD2, THBS1, ADIPOQ, ADA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057 positive regulation of small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TPase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mediated signal transduction </w:t>
            </w:r>
          </w:p>
        </w:tc>
        <w:tc>
          <w:tcPr>
            <w:tcW w:w="5533" w:type="dxa"/>
          </w:tcPr>
          <w:p w:rsidR="00763174" w:rsidRPr="004D09B8" w:rsidRDefault="004C4E5E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RASGEF1A, LPAR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093 negative regulation of developmental process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TNMD, IRF1, TBC1D7, PTCH1, LPAR1, GLI2, THBS1, ADIPOQ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094 positive regulation of developmental process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AGT, HSPB1, PTCH1, LOXL2, GLI2, IL7R, THBS1, ADIPOQ, ADA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224 negative regulation of protein transport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APOA1, SFRP1, RSAD2, ADIPOQ, FN1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239 regulation of multicellular organismal process </w:t>
            </w:r>
          </w:p>
          <w:p w:rsidR="00036E0B" w:rsidRPr="004D09B8" w:rsidRDefault="00036E0B" w:rsidP="004C4E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CEBPB, KEL, PDK4, TNMD, PRRX1, RSAD2, LPAR1, IL7R, GLI2, ADIPOQ, ADA, OGN, P2RX7, APOA1, SFRP1, AGT, IRF1, HSPB1, PTCH1, THBS1, LOXL2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240 positive regulation of multicellular organismal process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AGT, IRF1, HSPB1, RSAD2, LOXL2, GLI2, IL7R, THBS1, ADIPOQ, ADA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241 negative regulation of multicellular organismal process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SFRP1, TNMD, IRF1, PTCH1, LPAR1, GLI2, THBS1, ADIPOQ, ADA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592 response to calcium ion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THBS1, ITPR3</w:t>
            </w:r>
          </w:p>
        </w:tc>
      </w:tr>
      <w:tr w:rsidR="00763174" w:rsidRPr="004D09B8" w:rsidTr="005D0712">
        <w:tc>
          <w:tcPr>
            <w:tcW w:w="3823" w:type="dxa"/>
          </w:tcPr>
          <w:p w:rsidR="004C4E5E" w:rsidRPr="004D09B8" w:rsidRDefault="004C4E5E" w:rsidP="004C4E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674 localization of cell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ITGA11, RASGEF1A, LPAR1, CD151, ADIPOQ, ADA, CHGA, APOA1, SFRP1, AGT, PDGFRA, HSPB1, JAK2, THBS1, LOXL2, FN1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1707 response to other organism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CHGA, CEBPB, AVD, PDK4, IRF1, HSPB1, RSAD2</w:t>
            </w:r>
          </w:p>
        </w:tc>
      </w:tr>
      <w:tr w:rsidR="00763174" w:rsidRPr="004D09B8" w:rsidTr="005D0712">
        <w:tc>
          <w:tcPr>
            <w:tcW w:w="3823" w:type="dxa"/>
          </w:tcPr>
          <w:p w:rsidR="004C4E5E" w:rsidRPr="004D09B8" w:rsidRDefault="004C4E5E" w:rsidP="004C4E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5080 cation homeostasis </w:t>
            </w:r>
          </w:p>
          <w:p w:rsidR="00763174" w:rsidRPr="004D09B8" w:rsidRDefault="00763174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EPB42, KEL, PDK4, LPAR1, ITPR3, SLC26A2, RHAG</w:t>
            </w:r>
          </w:p>
        </w:tc>
      </w:tr>
      <w:tr w:rsidR="00763174" w:rsidRPr="004D09B8" w:rsidTr="005D0712">
        <w:tc>
          <w:tcPr>
            <w:tcW w:w="3823" w:type="dxa"/>
          </w:tcPr>
          <w:p w:rsidR="00763174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55123 digestive system </w:t>
            </w: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development </w:t>
            </w:r>
          </w:p>
        </w:tc>
        <w:tc>
          <w:tcPr>
            <w:tcW w:w="5533" w:type="dxa"/>
          </w:tcPr>
          <w:p w:rsidR="00763174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lastRenderedPageBreak/>
              <w:t>SFRP1, PDGFRA, GLI2, ADA</w:t>
            </w:r>
          </w:p>
        </w:tc>
      </w:tr>
      <w:tr w:rsidR="004C4E5E" w:rsidRPr="004D09B8" w:rsidTr="005D0712">
        <w:tc>
          <w:tcPr>
            <w:tcW w:w="3823" w:type="dxa"/>
          </w:tcPr>
          <w:p w:rsidR="004C4E5E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GO:0060021 palate development </w:t>
            </w: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EOX2, BNC2, PDGFRA, PRRX1</w:t>
            </w:r>
          </w:p>
        </w:tc>
      </w:tr>
      <w:tr w:rsidR="004C4E5E" w:rsidRPr="004D09B8" w:rsidTr="005D0712">
        <w:tc>
          <w:tcPr>
            <w:tcW w:w="3823" w:type="dxa"/>
          </w:tcPr>
          <w:p w:rsidR="004C4E5E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60326 cell chemotaxis </w:t>
            </w: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HGA, PDGFRA, HSPB1, LPAR1, THBS1</w:t>
            </w:r>
          </w:p>
        </w:tc>
      </w:tr>
      <w:tr w:rsidR="004C4E5E" w:rsidRPr="004D09B8" w:rsidTr="005D0712">
        <w:tc>
          <w:tcPr>
            <w:tcW w:w="3823" w:type="dxa"/>
          </w:tcPr>
          <w:p w:rsidR="004C4E5E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61053 somite development </w:t>
            </w: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EOX2, SFRP1, PTCH1, FN1</w:t>
            </w:r>
          </w:p>
        </w:tc>
      </w:tr>
      <w:tr w:rsidR="004C4E5E" w:rsidRPr="004D09B8" w:rsidTr="005D0712">
        <w:tc>
          <w:tcPr>
            <w:tcW w:w="3823" w:type="dxa"/>
          </w:tcPr>
          <w:p w:rsidR="004C4E5E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61061 muscle structure development </w:t>
            </w: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FAM65B, RBM24, MYH15, APOA1, MEOX2, MAPK12, KEL, PDGFRA, RBM38</w:t>
            </w:r>
          </w:p>
        </w:tc>
      </w:tr>
      <w:tr w:rsidR="004C4E5E" w:rsidRPr="004D09B8" w:rsidTr="005D0712">
        <w:tc>
          <w:tcPr>
            <w:tcW w:w="3823" w:type="dxa"/>
          </w:tcPr>
          <w:p w:rsidR="004C4E5E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61138 morphogenesis of a branching epithelium </w:t>
            </w: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FRP1, AGT, PTCH1, GLI2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61448 connective tissue development </w:t>
            </w: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YTL1, PRRX1, LOXL2, GLI2, CBS</w:t>
            </w:r>
          </w:p>
        </w:tc>
      </w:tr>
      <w:tr w:rsidR="004C4E5E" w:rsidRPr="004D09B8" w:rsidTr="005D0712">
        <w:tc>
          <w:tcPr>
            <w:tcW w:w="3823" w:type="dxa"/>
          </w:tcPr>
          <w:p w:rsidR="004C4E5E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0208 protein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terotrimerization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OL6A1, ADIPOQ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0661 leukocyte proliferation </w:t>
            </w: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P2RX7, CEBPB, IRF1, NPR3, IL7R, CD151, ADA</w:t>
            </w:r>
          </w:p>
        </w:tc>
      </w:tr>
      <w:tr w:rsidR="004C4E5E" w:rsidRPr="004D09B8" w:rsidTr="005D0712">
        <w:tc>
          <w:tcPr>
            <w:tcW w:w="3823" w:type="dxa"/>
          </w:tcPr>
          <w:p w:rsidR="00036E0B" w:rsidRPr="004D09B8" w:rsidRDefault="00036E0B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0887 cellular response to chemical stimulus </w:t>
            </w:r>
          </w:p>
          <w:p w:rsidR="004C4E5E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REBF1, CRIP1, CEBPB, PDK4, LPAR1, COL16A1, GLI2, ADIPOQ, RASL11B, NLRC5, P2RX7, CHGA, APOA1, SFRP1, AGT, IRF1, PDGFRA, COL6A1, HSPB1, JAK2, PTCH1, THBS1</w:t>
            </w:r>
          </w:p>
        </w:tc>
      </w:tr>
      <w:tr w:rsidR="004C4E5E" w:rsidRPr="004D09B8" w:rsidTr="005D0712">
        <w:tc>
          <w:tcPr>
            <w:tcW w:w="3823" w:type="dxa"/>
          </w:tcPr>
          <w:p w:rsidR="00036E0B" w:rsidRPr="004D09B8" w:rsidRDefault="00036E0B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1310 cellular response to organic substance </w:t>
            </w:r>
          </w:p>
          <w:p w:rsidR="004C4E5E" w:rsidRPr="004D09B8" w:rsidRDefault="004C4E5E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4C4E5E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REBRF, SREBF1, CEBPB, PDK4, COL16A1, GLI2, ADIPOQ, RASL11B, NLRC5, P2RX7, APOA1, SFRP1, AGT, IRF1, PDGFRA, COL6A1, HSPB1, JAK2, PTCH1, THBS1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1356 cellular response to tumor necrosis factor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APOA1, SFRP1, JAK2, ADIPOQ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1495 cellular response to endogenous stimulus </w:t>
            </w:r>
          </w:p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ASL11B, SREBF1, CREBRF, CEBPB, SFRP1, PDK4, PDGFRA, COL6A1, JAK2, THBS1, COL16A1, ADIPOQ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1496 cellular response to external stimulus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P2RX7, SFRP1, PDK4, IRF1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1593 lymphocyte aggregation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P2RX7, CEBPB, IRF1, RSAD2, IL7R, CD151, ADA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1900 regulation of protein serine/threonine kinase activity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HSPB1, LPAR1, THBS1, ADIPOQ, CBS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2358 cardiovascular system development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MEOX2, TNMD, PDGFRA, PRRX1, HSPB1, PTCH1, LOXL2, GLI2, COL8A1, THBS1, FN1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72359 circulatory system development </w:t>
            </w:r>
          </w:p>
          <w:p w:rsidR="007A0511" w:rsidRPr="004D09B8" w:rsidRDefault="007A0511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A0511" w:rsidRPr="004D09B8" w:rsidRDefault="007A0511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MYH15, MEOX2, TNMD, PDGFRA, PRRX1, HSPB1, PTCH1, LOXL2, GLI2, COL8A1, THBS1, FN1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036E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80134 regulation of response to stress </w:t>
            </w:r>
          </w:p>
        </w:tc>
        <w:tc>
          <w:tcPr>
            <w:tcW w:w="5533" w:type="dxa"/>
          </w:tcPr>
          <w:p w:rsidR="00036E0B" w:rsidRPr="004D09B8" w:rsidRDefault="00036E0B" w:rsidP="0033465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APOA1, SFRP1, PDK4, IRF1, PRRX1, RSAD2, HSPB1, JAK2, THBS1, ADIPOQ, ADA, CB</w:t>
            </w:r>
            <w:r w:rsidR="00904BEC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</w:t>
            </w:r>
          </w:p>
        </w:tc>
      </w:tr>
      <w:tr w:rsidR="00163429" w:rsidRPr="004D09B8" w:rsidTr="005D0712">
        <w:tc>
          <w:tcPr>
            <w:tcW w:w="3823" w:type="dxa"/>
          </w:tcPr>
          <w:p w:rsidR="00163429" w:rsidRPr="004D09B8" w:rsidRDefault="00163429" w:rsidP="00163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90288 negative regulation of cellular response to growth factor stimulus </w:t>
            </w:r>
          </w:p>
        </w:tc>
        <w:tc>
          <w:tcPr>
            <w:tcW w:w="5533" w:type="dxa"/>
          </w:tcPr>
          <w:p w:rsidR="00163429" w:rsidRPr="004D09B8" w:rsidRDefault="00163429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ASL11B, SFRP1, AGT, THBS1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98771 inorganic ion homeostasis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EPB42, KEL, PDK4, LPAR1, ITPR3, SLC26A2, RHAG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904B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1698 response to nitrogen compound </w:t>
            </w:r>
          </w:p>
        </w:tc>
        <w:tc>
          <w:tcPr>
            <w:tcW w:w="5533" w:type="dxa"/>
          </w:tcPr>
          <w:p w:rsidR="00036E0B" w:rsidRPr="004D09B8" w:rsidRDefault="00904BEC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 xml:space="preserve">SREBF1, </w:t>
            </w:r>
            <w:r w:rsidR="009924EA"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EBPB, SFRP1, PDK4, PDGFRA, COL6A1, JAK2, COL16A1, ADIPOQ, CBS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1699 cellular response to nitrogen compound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P2RX7, CEBPB, SFRP1, PDK4, PDGFRA, COL6A1, JAK2, COL16A1, ADIPOQ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1700 response to oxygen-containing compound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P2RX7, CEBPB, SFRP1, PDK4, PDGFRA, COL6A1, JAK2, PTCH1, THBS1, COL16A1, ADIPOQ, CBS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1701 cellular response to oxygen-containing compound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SREBF1, CEBPB, SFRP1, PDK4, PDGFRA, COL6A1, PTCH1, JAK2, COL16A1, ADIPOQ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2105 regulation of leukocyte differentiation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BPB, SFRP1, IRF1, IL7R, ADIPOQ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DA</w:t>
            </w:r>
            <w:proofErr w:type="gramEnd"/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3530 regulation of secretion by cell </w:t>
            </w:r>
          </w:p>
        </w:tc>
        <w:tc>
          <w:tcPr>
            <w:tcW w:w="5533" w:type="dxa"/>
          </w:tcPr>
          <w:p w:rsidR="00036E0B" w:rsidRPr="004D09B8" w:rsidRDefault="00036E0B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P2RX7, CHGA, APOA1, SFRP1, SLC6A2, RSAD2, FN1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3706 regulation of </w:t>
            </w:r>
            <w:proofErr w:type="spellStart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mopoiesis</w:t>
            </w:r>
            <w:proofErr w:type="spellEnd"/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33" w:type="dxa"/>
          </w:tcPr>
          <w:p w:rsidR="00036E0B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EBPB, SFRP1, IRF1, IL7R, ADIPOQ, </w:t>
            </w:r>
            <w:proofErr w:type="gramStart"/>
            <w:r w:rsidRPr="004D09B8">
              <w:rPr>
                <w:rFonts w:ascii="Arial" w:eastAsia="Times New Roman" w:hAnsi="Arial" w:cs="Arial"/>
                <w:i/>
                <w:sz w:val="20"/>
                <w:szCs w:val="20"/>
              </w:rPr>
              <w:t>ADA</w:t>
            </w:r>
            <w:proofErr w:type="gramEnd"/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04950 negative regulation of establishment of protein localization </w:t>
            </w:r>
          </w:p>
        </w:tc>
        <w:tc>
          <w:tcPr>
            <w:tcW w:w="5533" w:type="dxa"/>
          </w:tcPr>
          <w:p w:rsidR="00036E0B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RHBDF2, SREBF1, APOA1, SFRP1, RSAD2, ADIPOQ, FN1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97191 extrinsic apoptotic signaling pathway </w:t>
            </w: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SFRP1, AGT, G0S2, THBS1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GO:0098542 defense response to other organism </w:t>
            </w: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NLRC5, P2RX7, CHGA, CEBPB, AVD, PDK4, IRF1, RSAD2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98602 single organism cell adhesion </w:t>
            </w: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RSAD2, CD151, IL7R, ADIPOQ, ADA, MYL9, P2RX7, APOA1, TENM2, IRF1, HSPB1, FN1, KIF26B</w:t>
            </w:r>
          </w:p>
        </w:tc>
      </w:tr>
      <w:tr w:rsidR="007A0511" w:rsidRPr="004D09B8" w:rsidTr="005D0712">
        <w:tc>
          <w:tcPr>
            <w:tcW w:w="3823" w:type="dxa"/>
          </w:tcPr>
          <w:p w:rsidR="007A0511" w:rsidRPr="004D09B8" w:rsidRDefault="007A0511" w:rsidP="007A051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0098609 cell-cell adhesion </w:t>
            </w:r>
          </w:p>
          <w:p w:rsidR="007A0511" w:rsidRPr="004D09B8" w:rsidRDefault="007A0511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7A0511" w:rsidRPr="004D09B8" w:rsidRDefault="007A0511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APOA1, CEBPB, TENM2, IRF1, HSPB1, RSAD2, IL7R, CD151, ADIPOQ, ADA, MYL9, KIF26B</w:t>
            </w:r>
          </w:p>
        </w:tc>
      </w:tr>
      <w:tr w:rsidR="00036E0B" w:rsidRPr="004D09B8" w:rsidTr="005D0712">
        <w:tc>
          <w:tcPr>
            <w:tcW w:w="3823" w:type="dxa"/>
          </w:tcPr>
          <w:p w:rsidR="00036E0B" w:rsidRPr="004D09B8" w:rsidRDefault="009924EA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1990267 response to transition metal nanoparticle </w:t>
            </w:r>
          </w:p>
        </w:tc>
        <w:tc>
          <w:tcPr>
            <w:tcW w:w="5533" w:type="dxa"/>
          </w:tcPr>
          <w:p w:rsidR="00036E0B" w:rsidRPr="004D09B8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2RX7, CRIP1, LOXL2</w:t>
            </w:r>
          </w:p>
        </w:tc>
      </w:tr>
      <w:tr w:rsidR="00036E0B" w:rsidRPr="002516D6" w:rsidTr="005D0712">
        <w:tc>
          <w:tcPr>
            <w:tcW w:w="3823" w:type="dxa"/>
          </w:tcPr>
          <w:p w:rsidR="009924EA" w:rsidRPr="004D09B8" w:rsidRDefault="009924EA" w:rsidP="009924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O:2000026 regulation of multicellular organismal development </w:t>
            </w:r>
          </w:p>
          <w:p w:rsidR="00036E0B" w:rsidRPr="004D09B8" w:rsidRDefault="00036E0B" w:rsidP="0076317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33" w:type="dxa"/>
          </w:tcPr>
          <w:p w:rsidR="00036E0B" w:rsidRPr="002516D6" w:rsidRDefault="009924EA" w:rsidP="008D315A">
            <w:pPr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4D09B8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EBPB, KEL, TNMD, PRRX1, LPAR1, IL7R, GLI2, ADIPOQ, ADA, OGN, P2RX7, APOA1, SFRP1, AGT, IRF1, HSPB1, PTCH1, THBS1, LOXL2, FN1</w:t>
            </w:r>
          </w:p>
        </w:tc>
      </w:tr>
    </w:tbl>
    <w:p w:rsidR="007A0511" w:rsidRPr="00904BEC" w:rsidRDefault="007A05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</w:p>
    <w:sectPr w:rsidR="007A0511" w:rsidRPr="00904B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61C"/>
    <w:rsid w:val="00036A4D"/>
    <w:rsid w:val="00036E0B"/>
    <w:rsid w:val="0007587A"/>
    <w:rsid w:val="00143272"/>
    <w:rsid w:val="00163429"/>
    <w:rsid w:val="00197AA5"/>
    <w:rsid w:val="0024251E"/>
    <w:rsid w:val="002516D6"/>
    <w:rsid w:val="0033465D"/>
    <w:rsid w:val="00352BE3"/>
    <w:rsid w:val="00365703"/>
    <w:rsid w:val="004C4E5E"/>
    <w:rsid w:val="004D09B8"/>
    <w:rsid w:val="004D57E8"/>
    <w:rsid w:val="0052603E"/>
    <w:rsid w:val="00532360"/>
    <w:rsid w:val="00541E0D"/>
    <w:rsid w:val="005D0712"/>
    <w:rsid w:val="005D4463"/>
    <w:rsid w:val="005E745E"/>
    <w:rsid w:val="00607E4C"/>
    <w:rsid w:val="006176B4"/>
    <w:rsid w:val="00636A6C"/>
    <w:rsid w:val="006B16D0"/>
    <w:rsid w:val="00763174"/>
    <w:rsid w:val="007A0511"/>
    <w:rsid w:val="00857073"/>
    <w:rsid w:val="008D315A"/>
    <w:rsid w:val="00904BEC"/>
    <w:rsid w:val="00922394"/>
    <w:rsid w:val="009924EA"/>
    <w:rsid w:val="00A34F75"/>
    <w:rsid w:val="00AA0999"/>
    <w:rsid w:val="00AA679C"/>
    <w:rsid w:val="00AC4A95"/>
    <w:rsid w:val="00B8361C"/>
    <w:rsid w:val="00B95C57"/>
    <w:rsid w:val="00BB6184"/>
    <w:rsid w:val="00C57F02"/>
    <w:rsid w:val="00EB230C"/>
    <w:rsid w:val="00F524A5"/>
    <w:rsid w:val="00F85D40"/>
    <w:rsid w:val="00FB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1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8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61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8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822</Words>
  <Characters>20640</Characters>
  <Application>Microsoft Office Word</Application>
  <DocSecurity>0</DocSecurity>
  <Lines>172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de Oliveira Peixoto</dc:creator>
  <cp:lastModifiedBy>Monica Ledur</cp:lastModifiedBy>
  <cp:revision>2</cp:revision>
  <dcterms:created xsi:type="dcterms:W3CDTF">2018-09-25T19:37:00Z</dcterms:created>
  <dcterms:modified xsi:type="dcterms:W3CDTF">2018-09-25T19:37:00Z</dcterms:modified>
</cp:coreProperties>
</file>